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203B2" w:rsidRDefault="003066B1" w:rsidP="003066B1">
      <w:pPr>
        <w:jc w:val="center"/>
      </w:pPr>
      <w:r>
        <w:rPr>
          <w:rFonts w:hint="eastAsia"/>
        </w:rPr>
        <w:t>Supplementary information</w:t>
      </w:r>
    </w:p>
    <w:p w:rsidR="003066B1" w:rsidRDefault="003066B1" w:rsidP="003066B1">
      <w:pPr>
        <w:pStyle w:val="RSCH02PaperAuthorsandByline"/>
        <w:spacing w:line="360" w:lineRule="auto"/>
        <w:jc w:val="center"/>
        <w:rPr>
          <w:b/>
          <w:sz w:val="29"/>
          <w:szCs w:val="32"/>
          <w:lang w:eastAsia="zh-CN"/>
        </w:rPr>
      </w:pPr>
      <w:bookmarkStart w:id="0" w:name="OLE_LINK19"/>
      <w:bookmarkStart w:id="1" w:name="OLE_LINK20"/>
      <w:bookmarkStart w:id="2" w:name="OLE_LINK214"/>
      <w:bookmarkStart w:id="3" w:name="OLE_LINK215"/>
      <w:bookmarkStart w:id="4" w:name="OLE_LINK216"/>
      <w:bookmarkStart w:id="5" w:name="OLE_LINK217"/>
      <w:r w:rsidRPr="0003405A">
        <w:rPr>
          <w:b/>
          <w:sz w:val="29"/>
          <w:szCs w:val="32"/>
        </w:rPr>
        <w:t xml:space="preserve">Electrospinning Preparation of Oxygen-deficient </w:t>
      </w:r>
      <w:proofErr w:type="spellStart"/>
      <w:r w:rsidRPr="0003405A">
        <w:rPr>
          <w:b/>
          <w:sz w:val="29"/>
          <w:szCs w:val="32"/>
        </w:rPr>
        <w:t>Nano</w:t>
      </w:r>
      <w:proofErr w:type="spellEnd"/>
      <w:r w:rsidRPr="0003405A">
        <w:rPr>
          <w:b/>
          <w:sz w:val="29"/>
          <w:szCs w:val="32"/>
        </w:rPr>
        <w:t xml:space="preserve"> TiO</w:t>
      </w:r>
      <w:r w:rsidRPr="00A81268">
        <w:rPr>
          <w:b/>
          <w:sz w:val="29"/>
          <w:szCs w:val="32"/>
          <w:vertAlign w:val="subscript"/>
        </w:rPr>
        <w:t>2-x</w:t>
      </w:r>
      <w:r w:rsidRPr="0003405A">
        <w:rPr>
          <w:b/>
          <w:sz w:val="29"/>
          <w:szCs w:val="32"/>
        </w:rPr>
        <w:t xml:space="preserve">/ Carbon </w:t>
      </w:r>
      <w:proofErr w:type="spellStart"/>
      <w:r w:rsidRPr="0003405A">
        <w:rPr>
          <w:b/>
          <w:sz w:val="29"/>
          <w:szCs w:val="32"/>
        </w:rPr>
        <w:t>Fiber</w:t>
      </w:r>
      <w:proofErr w:type="spellEnd"/>
      <w:r w:rsidRPr="0003405A">
        <w:rPr>
          <w:b/>
          <w:sz w:val="29"/>
          <w:szCs w:val="32"/>
        </w:rPr>
        <w:t xml:space="preserve"> Membrane as a Self-standing High Performance Anode for Li-ion Battery</w:t>
      </w:r>
      <w:bookmarkEnd w:id="0"/>
      <w:bookmarkEnd w:id="1"/>
    </w:p>
    <w:bookmarkEnd w:id="2"/>
    <w:bookmarkEnd w:id="3"/>
    <w:bookmarkEnd w:id="4"/>
    <w:bookmarkEnd w:id="5"/>
    <w:p w:rsidR="003066B1" w:rsidRDefault="003066B1" w:rsidP="003066B1">
      <w:pPr>
        <w:spacing w:line="360" w:lineRule="auto"/>
        <w:jc w:val="center"/>
        <w:rPr>
          <w:iCs/>
          <w:color w:val="000000" w:themeColor="text1"/>
          <w:sz w:val="20"/>
          <w:vertAlign w:val="superscript"/>
          <w:lang w:val="en-GB"/>
        </w:rPr>
      </w:pPr>
      <w:r w:rsidRPr="0003405A">
        <w:rPr>
          <w:iCs/>
          <w:color w:val="000000" w:themeColor="text1"/>
          <w:sz w:val="20"/>
          <w:lang w:val="en-GB" w:eastAsia="en-US"/>
        </w:rPr>
        <w:t>Mao-</w:t>
      </w:r>
      <w:proofErr w:type="spellStart"/>
      <w:r w:rsidRPr="0003405A">
        <w:rPr>
          <w:iCs/>
          <w:color w:val="000000" w:themeColor="text1"/>
          <w:sz w:val="20"/>
          <w:lang w:val="en-GB" w:eastAsia="en-US"/>
        </w:rPr>
        <w:t>xiang</w:t>
      </w:r>
      <w:proofErr w:type="spellEnd"/>
      <w:r w:rsidRPr="0003405A">
        <w:rPr>
          <w:iCs/>
          <w:color w:val="000000" w:themeColor="text1"/>
          <w:sz w:val="20"/>
          <w:lang w:val="en-GB" w:eastAsia="en-US"/>
        </w:rPr>
        <w:t xml:space="preserve"> </w:t>
      </w:r>
      <w:proofErr w:type="spellStart"/>
      <w:r w:rsidRPr="0003405A">
        <w:rPr>
          <w:iCs/>
          <w:color w:val="000000" w:themeColor="text1"/>
          <w:sz w:val="20"/>
          <w:lang w:val="en-GB" w:eastAsia="en-US"/>
        </w:rPr>
        <w:t>Jing</w:t>
      </w:r>
      <w:r w:rsidRPr="00695082">
        <w:rPr>
          <w:iCs/>
          <w:color w:val="000000" w:themeColor="text1"/>
          <w:sz w:val="20"/>
          <w:vertAlign w:val="superscript"/>
          <w:lang w:val="en-GB" w:eastAsia="en-US"/>
        </w:rPr>
        <w:t>a</w:t>
      </w:r>
      <w:proofErr w:type="spellEnd"/>
      <w:r w:rsidRPr="00695082">
        <w:rPr>
          <w:iCs/>
          <w:color w:val="000000" w:themeColor="text1"/>
          <w:sz w:val="20"/>
          <w:vertAlign w:val="superscript"/>
          <w:lang w:val="en-GB" w:eastAsia="en-US"/>
        </w:rPr>
        <w:t>,</w:t>
      </w:r>
      <w:r w:rsidRPr="0003405A">
        <w:rPr>
          <w:iCs/>
          <w:color w:val="000000" w:themeColor="text1"/>
          <w:sz w:val="20"/>
          <w:lang w:val="en-GB" w:eastAsia="en-US"/>
        </w:rPr>
        <w:t>*, Jing-</w:t>
      </w:r>
      <w:proofErr w:type="spellStart"/>
      <w:r w:rsidRPr="0003405A">
        <w:rPr>
          <w:iCs/>
          <w:color w:val="000000" w:themeColor="text1"/>
          <w:sz w:val="20"/>
          <w:lang w:val="en-GB" w:eastAsia="en-US"/>
        </w:rPr>
        <w:t>quan</w:t>
      </w:r>
      <w:proofErr w:type="spellEnd"/>
      <w:r w:rsidRPr="0003405A">
        <w:rPr>
          <w:iCs/>
          <w:color w:val="000000" w:themeColor="text1"/>
          <w:sz w:val="20"/>
          <w:lang w:val="en-GB" w:eastAsia="en-US"/>
        </w:rPr>
        <w:t xml:space="preserve"> </w:t>
      </w:r>
      <w:proofErr w:type="spellStart"/>
      <w:r w:rsidRPr="0003405A">
        <w:rPr>
          <w:iCs/>
          <w:color w:val="000000" w:themeColor="text1"/>
          <w:sz w:val="20"/>
          <w:lang w:val="en-GB" w:eastAsia="en-US"/>
        </w:rPr>
        <w:t>Li</w:t>
      </w:r>
      <w:r w:rsidRPr="00695082">
        <w:rPr>
          <w:iCs/>
          <w:color w:val="000000" w:themeColor="text1"/>
          <w:sz w:val="20"/>
          <w:vertAlign w:val="superscript"/>
          <w:lang w:val="en-GB" w:eastAsia="en-US"/>
        </w:rPr>
        <w:t>a</w:t>
      </w:r>
      <w:proofErr w:type="spellEnd"/>
      <w:r w:rsidRPr="0003405A">
        <w:rPr>
          <w:iCs/>
          <w:color w:val="000000" w:themeColor="text1"/>
          <w:sz w:val="20"/>
          <w:lang w:val="en-GB" w:eastAsia="en-US"/>
        </w:rPr>
        <w:t xml:space="preserve">, Chong </w:t>
      </w:r>
      <w:proofErr w:type="spellStart"/>
      <w:r w:rsidRPr="0003405A">
        <w:rPr>
          <w:iCs/>
          <w:color w:val="000000" w:themeColor="text1"/>
          <w:sz w:val="20"/>
          <w:lang w:val="en-GB" w:eastAsia="en-US"/>
        </w:rPr>
        <w:t>Han</w:t>
      </w:r>
      <w:r w:rsidRPr="00695082">
        <w:rPr>
          <w:iCs/>
          <w:color w:val="000000" w:themeColor="text1"/>
          <w:sz w:val="20"/>
          <w:vertAlign w:val="superscript"/>
          <w:lang w:val="en-GB" w:eastAsia="en-US"/>
        </w:rPr>
        <w:t>a</w:t>
      </w:r>
      <w:proofErr w:type="spellEnd"/>
      <w:r w:rsidRPr="0003405A">
        <w:rPr>
          <w:iCs/>
          <w:color w:val="000000" w:themeColor="text1"/>
          <w:sz w:val="20"/>
          <w:lang w:val="en-GB" w:eastAsia="en-US"/>
        </w:rPr>
        <w:t>, Shan-</w:t>
      </w:r>
      <w:proofErr w:type="spellStart"/>
      <w:r w:rsidRPr="0003405A">
        <w:rPr>
          <w:iCs/>
          <w:color w:val="000000" w:themeColor="text1"/>
          <w:sz w:val="20"/>
          <w:lang w:val="en-GB" w:eastAsia="en-US"/>
        </w:rPr>
        <w:t>shan</w:t>
      </w:r>
      <w:proofErr w:type="spellEnd"/>
      <w:r w:rsidRPr="0003405A">
        <w:rPr>
          <w:iCs/>
          <w:color w:val="000000" w:themeColor="text1"/>
          <w:sz w:val="20"/>
          <w:lang w:val="en-GB" w:eastAsia="en-US"/>
        </w:rPr>
        <w:t xml:space="preserve"> </w:t>
      </w:r>
      <w:proofErr w:type="spellStart"/>
      <w:r w:rsidRPr="0003405A">
        <w:rPr>
          <w:iCs/>
          <w:color w:val="000000" w:themeColor="text1"/>
          <w:sz w:val="20"/>
          <w:lang w:val="en-GB" w:eastAsia="en-US"/>
        </w:rPr>
        <w:t>Yao</w:t>
      </w:r>
      <w:r w:rsidRPr="00695082">
        <w:rPr>
          <w:iCs/>
          <w:color w:val="000000" w:themeColor="text1"/>
          <w:sz w:val="20"/>
          <w:vertAlign w:val="superscript"/>
          <w:lang w:val="en-GB" w:eastAsia="en-US"/>
        </w:rPr>
        <w:t>a</w:t>
      </w:r>
      <w:proofErr w:type="spellEnd"/>
      <w:r w:rsidRPr="0003405A">
        <w:rPr>
          <w:iCs/>
          <w:color w:val="000000" w:themeColor="text1"/>
          <w:sz w:val="20"/>
          <w:lang w:val="en-GB" w:eastAsia="en-US"/>
        </w:rPr>
        <w:t xml:space="preserve">, </w:t>
      </w:r>
      <w:proofErr w:type="spellStart"/>
      <w:r w:rsidRPr="0003405A">
        <w:rPr>
          <w:iCs/>
          <w:color w:val="000000" w:themeColor="text1"/>
          <w:sz w:val="20"/>
          <w:lang w:val="en-GB" w:eastAsia="en-US"/>
        </w:rPr>
        <w:t>Ji</w:t>
      </w:r>
      <w:proofErr w:type="spellEnd"/>
      <w:r w:rsidRPr="0003405A">
        <w:rPr>
          <w:iCs/>
          <w:color w:val="000000" w:themeColor="text1"/>
          <w:sz w:val="20"/>
          <w:lang w:val="en-GB" w:eastAsia="en-US"/>
        </w:rPr>
        <w:t xml:space="preserve"> </w:t>
      </w:r>
      <w:proofErr w:type="spellStart"/>
      <w:r w:rsidRPr="0003405A">
        <w:rPr>
          <w:iCs/>
          <w:color w:val="000000" w:themeColor="text1"/>
          <w:sz w:val="20"/>
          <w:lang w:val="en-GB" w:eastAsia="en-US"/>
        </w:rPr>
        <w:t>Zhang</w:t>
      </w:r>
      <w:r w:rsidRPr="00695082">
        <w:rPr>
          <w:iCs/>
          <w:color w:val="000000" w:themeColor="text1"/>
          <w:sz w:val="20"/>
          <w:vertAlign w:val="superscript"/>
          <w:lang w:val="en-GB" w:eastAsia="en-US"/>
        </w:rPr>
        <w:t>a</w:t>
      </w:r>
      <w:proofErr w:type="spellEnd"/>
      <w:r w:rsidRPr="0003405A">
        <w:rPr>
          <w:iCs/>
          <w:color w:val="000000" w:themeColor="text1"/>
          <w:sz w:val="20"/>
          <w:lang w:val="en-GB" w:eastAsia="en-US"/>
        </w:rPr>
        <w:t>, Hong-</w:t>
      </w:r>
      <w:proofErr w:type="spellStart"/>
      <w:r w:rsidRPr="0003405A">
        <w:rPr>
          <w:iCs/>
          <w:color w:val="000000" w:themeColor="text1"/>
          <w:sz w:val="20"/>
          <w:lang w:val="en-GB" w:eastAsia="en-US"/>
        </w:rPr>
        <w:t>ai</w:t>
      </w:r>
      <w:proofErr w:type="spellEnd"/>
      <w:r w:rsidRPr="0003405A">
        <w:rPr>
          <w:iCs/>
          <w:color w:val="000000" w:themeColor="text1"/>
          <w:sz w:val="20"/>
          <w:lang w:val="en-GB" w:eastAsia="en-US"/>
        </w:rPr>
        <w:t xml:space="preserve"> </w:t>
      </w:r>
      <w:proofErr w:type="spellStart"/>
      <w:r w:rsidRPr="0003405A">
        <w:rPr>
          <w:iCs/>
          <w:color w:val="000000" w:themeColor="text1"/>
          <w:sz w:val="20"/>
          <w:lang w:val="en-GB" w:eastAsia="en-US"/>
        </w:rPr>
        <w:t>Zhai</w:t>
      </w:r>
      <w:r w:rsidRPr="00695082">
        <w:rPr>
          <w:iCs/>
          <w:color w:val="000000" w:themeColor="text1"/>
          <w:sz w:val="20"/>
          <w:vertAlign w:val="superscript"/>
          <w:lang w:val="en-GB" w:eastAsia="en-US"/>
        </w:rPr>
        <w:t>a</w:t>
      </w:r>
      <w:proofErr w:type="spellEnd"/>
      <w:r w:rsidRPr="0003405A">
        <w:rPr>
          <w:iCs/>
          <w:color w:val="000000" w:themeColor="text1"/>
          <w:sz w:val="20"/>
          <w:lang w:val="en-GB" w:eastAsia="en-US"/>
        </w:rPr>
        <w:t>, Li-</w:t>
      </w:r>
      <w:proofErr w:type="spellStart"/>
      <w:r w:rsidRPr="0003405A">
        <w:rPr>
          <w:iCs/>
          <w:color w:val="000000" w:themeColor="text1"/>
          <w:sz w:val="20"/>
          <w:lang w:val="en-GB" w:eastAsia="en-US"/>
        </w:rPr>
        <w:t>li</w:t>
      </w:r>
      <w:proofErr w:type="spellEnd"/>
      <w:r w:rsidRPr="0003405A">
        <w:rPr>
          <w:iCs/>
          <w:color w:val="000000" w:themeColor="text1"/>
          <w:sz w:val="20"/>
          <w:lang w:val="en-GB" w:eastAsia="en-US"/>
        </w:rPr>
        <w:t xml:space="preserve"> Chen</w:t>
      </w:r>
      <w:r w:rsidRPr="00695082">
        <w:rPr>
          <w:iCs/>
          <w:color w:val="000000" w:themeColor="text1"/>
          <w:sz w:val="20"/>
          <w:vertAlign w:val="superscript"/>
          <w:lang w:val="en-GB" w:eastAsia="en-US"/>
        </w:rPr>
        <w:t>a</w:t>
      </w:r>
      <w:r w:rsidRPr="0003405A">
        <w:rPr>
          <w:iCs/>
          <w:color w:val="000000" w:themeColor="text1"/>
          <w:sz w:val="20"/>
          <w:lang w:val="en-GB" w:eastAsia="en-US"/>
        </w:rPr>
        <w:t>, Xiang-</w:t>
      </w:r>
      <w:proofErr w:type="spellStart"/>
      <w:r w:rsidRPr="0003405A">
        <w:rPr>
          <w:iCs/>
          <w:color w:val="000000" w:themeColor="text1"/>
          <w:sz w:val="20"/>
          <w:lang w:val="en-GB" w:eastAsia="en-US"/>
        </w:rPr>
        <w:t>qian</w:t>
      </w:r>
      <w:proofErr w:type="spellEnd"/>
      <w:r w:rsidRPr="0003405A">
        <w:rPr>
          <w:iCs/>
          <w:color w:val="000000" w:themeColor="text1"/>
          <w:sz w:val="20"/>
          <w:lang w:val="en-GB" w:eastAsia="en-US"/>
        </w:rPr>
        <w:t xml:space="preserve"> </w:t>
      </w:r>
      <w:proofErr w:type="spellStart"/>
      <w:r w:rsidRPr="0003405A">
        <w:rPr>
          <w:iCs/>
          <w:color w:val="000000" w:themeColor="text1"/>
          <w:sz w:val="20"/>
          <w:lang w:val="en-GB" w:eastAsia="en-US"/>
        </w:rPr>
        <w:t>Shen</w:t>
      </w:r>
      <w:r w:rsidRPr="00695082">
        <w:rPr>
          <w:iCs/>
          <w:color w:val="000000" w:themeColor="text1"/>
          <w:sz w:val="20"/>
          <w:vertAlign w:val="superscript"/>
          <w:lang w:val="en-GB" w:eastAsia="en-US"/>
        </w:rPr>
        <w:t>a,b</w:t>
      </w:r>
      <w:proofErr w:type="spellEnd"/>
      <w:r w:rsidRPr="00695082">
        <w:rPr>
          <w:iCs/>
          <w:color w:val="000000" w:themeColor="text1"/>
          <w:sz w:val="20"/>
          <w:vertAlign w:val="superscript"/>
          <w:lang w:val="en-GB" w:eastAsia="en-US"/>
        </w:rPr>
        <w:t>,</w:t>
      </w:r>
      <w:r w:rsidRPr="0003405A">
        <w:rPr>
          <w:iCs/>
          <w:color w:val="000000" w:themeColor="text1"/>
          <w:sz w:val="20"/>
          <w:lang w:val="en-GB" w:eastAsia="en-US"/>
        </w:rPr>
        <w:t xml:space="preserve">**, </w:t>
      </w:r>
      <w:proofErr w:type="spellStart"/>
      <w:r w:rsidRPr="0003405A">
        <w:rPr>
          <w:iCs/>
          <w:color w:val="000000" w:themeColor="text1"/>
          <w:sz w:val="20"/>
          <w:lang w:val="en-GB" w:eastAsia="en-US"/>
        </w:rPr>
        <w:t>Ke</w:t>
      </w:r>
      <w:proofErr w:type="spellEnd"/>
      <w:r w:rsidRPr="0003405A">
        <w:rPr>
          <w:iCs/>
          <w:color w:val="000000" w:themeColor="text1"/>
          <w:sz w:val="20"/>
          <w:lang w:val="en-GB" w:eastAsia="en-US"/>
        </w:rPr>
        <w:t xml:space="preserve">-song </w:t>
      </w:r>
      <w:proofErr w:type="spellStart"/>
      <w:r w:rsidRPr="0003405A">
        <w:rPr>
          <w:iCs/>
          <w:color w:val="000000" w:themeColor="text1"/>
          <w:sz w:val="20"/>
          <w:lang w:val="en-GB" w:eastAsia="en-US"/>
        </w:rPr>
        <w:t>Xiao</w:t>
      </w:r>
      <w:r w:rsidRPr="00695082">
        <w:rPr>
          <w:iCs/>
          <w:color w:val="000000" w:themeColor="text1"/>
          <w:sz w:val="20"/>
          <w:vertAlign w:val="superscript"/>
          <w:lang w:val="en-GB" w:eastAsia="en-US"/>
        </w:rPr>
        <w:t>b</w:t>
      </w:r>
      <w:proofErr w:type="spellEnd"/>
    </w:p>
    <w:p w:rsidR="003066B1" w:rsidRDefault="003066B1" w:rsidP="003066B1">
      <w:pPr>
        <w:spacing w:line="360" w:lineRule="auto"/>
        <w:jc w:val="center"/>
        <w:rPr>
          <w:iCs/>
          <w:color w:val="000000" w:themeColor="text1"/>
          <w:sz w:val="20"/>
          <w:vertAlign w:val="superscript"/>
          <w:lang w:val="en-GB"/>
        </w:rPr>
      </w:pPr>
    </w:p>
    <w:p w:rsidR="003066B1" w:rsidRPr="00C635BD" w:rsidRDefault="003066B1" w:rsidP="003066B1">
      <w:pPr>
        <w:spacing w:line="360" w:lineRule="auto"/>
        <w:rPr>
          <w:rFonts w:ascii="Times New Roman" w:hAnsi="Times New Roman" w:cs="Times New Roman"/>
          <w:iCs/>
          <w:color w:val="000000" w:themeColor="text1"/>
          <w:sz w:val="24"/>
          <w:szCs w:val="24"/>
          <w:lang w:val="en-GB"/>
        </w:rPr>
      </w:pPr>
      <w:r w:rsidRPr="00C635BD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GB"/>
        </w:rPr>
        <w:t>Fig.</w:t>
      </w:r>
      <w:r w:rsidR="00B01A60" w:rsidRPr="00C635BD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GB"/>
        </w:rPr>
        <w:t xml:space="preserve"> S</w:t>
      </w:r>
      <w:r w:rsidR="00C635BD" w:rsidRPr="00C635BD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GB"/>
        </w:rPr>
        <w:t>1</w:t>
      </w:r>
      <w:r w:rsidRPr="00C635BD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GB"/>
        </w:rPr>
        <w:t xml:space="preserve"> shows </w:t>
      </w:r>
      <w:r w:rsidR="00B01A60" w:rsidRPr="00C635BD">
        <w:rPr>
          <w:rFonts w:ascii="Times New Roman" w:hAnsi="Times New Roman" w:cs="Times New Roman"/>
          <w:color w:val="000000" w:themeColor="text1"/>
          <w:sz w:val="24"/>
          <w:szCs w:val="24"/>
        </w:rPr>
        <w:t>the high resolution XPS spectra of Ti2p for pure TiO</w:t>
      </w:r>
      <w:r w:rsidR="00B01A60" w:rsidRPr="00C635BD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="00B01A60" w:rsidRPr="00C635B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owders</w:t>
      </w:r>
      <w:r w:rsidR="00B01A60" w:rsidRPr="00C635BD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GB"/>
        </w:rPr>
        <w:t>.</w:t>
      </w:r>
      <w:r w:rsidRPr="00C635BD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GB"/>
        </w:rPr>
        <w:t xml:space="preserve"> </w:t>
      </w:r>
      <w:r w:rsidR="00B01A60" w:rsidRPr="00C635B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i 2p </w:t>
      </w:r>
      <w:r w:rsidR="00B01A60" w:rsidRPr="00C635BD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3/2</w:t>
      </w:r>
      <w:r w:rsidR="00B01A60" w:rsidRPr="00C635B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eak at 459.0eV and Ti 2p </w:t>
      </w:r>
      <w:r w:rsidR="00B01A60" w:rsidRPr="00C635BD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1/2</w:t>
      </w:r>
      <w:r w:rsidR="00B01A60" w:rsidRPr="00C635B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t 464.9eV can be observed, which represents the Ti</w:t>
      </w:r>
      <w:r w:rsidR="00B01A60" w:rsidRPr="00C635B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4</w:t>
      </w:r>
      <w:r w:rsidR="00B01A60" w:rsidRPr="00C635BD">
        <w:rPr>
          <w:rFonts w:ascii="Times New Roman" w:eastAsia="AdvP4C4E74" w:hAnsi="Times New Roman" w:cs="Times New Roman"/>
          <w:color w:val="000000" w:themeColor="text1"/>
          <w:sz w:val="24"/>
          <w:szCs w:val="24"/>
          <w:vertAlign w:val="superscript"/>
        </w:rPr>
        <w:t xml:space="preserve">+ </w:t>
      </w:r>
      <w:r w:rsidR="00B01A60" w:rsidRPr="00C635BD">
        <w:rPr>
          <w:rFonts w:ascii="Times New Roman" w:hAnsi="Times New Roman" w:cs="Times New Roman"/>
          <w:color w:val="000000" w:themeColor="text1"/>
          <w:sz w:val="24"/>
          <w:szCs w:val="24"/>
        </w:rPr>
        <w:t>characteristics .</w:t>
      </w:r>
    </w:p>
    <w:p w:rsidR="003066B1" w:rsidRDefault="008E2922" w:rsidP="00CC7A0A">
      <w:pPr>
        <w:spacing w:line="360" w:lineRule="auto"/>
        <w:jc w:val="center"/>
        <w:rPr>
          <w:rFonts w:hint="eastAsia"/>
        </w:rPr>
      </w:pPr>
      <w:r>
        <w:object w:dxaOrig="5735" w:dyaOrig="479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86.85pt;height:239.6pt" o:ole="">
            <v:imagedata r:id="rId6" o:title=""/>
          </v:shape>
          <o:OLEObject Type="Embed" ProgID="Origin50.Graph" ShapeID="_x0000_i1025" DrawAspect="Content" ObjectID="_1557946669" r:id="rId7"/>
        </w:object>
      </w:r>
    </w:p>
    <w:p w:rsidR="00B01A60" w:rsidRPr="00C635BD" w:rsidRDefault="00B01A60" w:rsidP="00CC7A0A">
      <w:pPr>
        <w:spacing w:line="360" w:lineRule="auto"/>
        <w:jc w:val="center"/>
        <w:rPr>
          <w:rFonts w:ascii="Times New Roman" w:hAnsi="Times New Roman" w:cs="Times New Roman"/>
          <w:iCs/>
          <w:color w:val="000000" w:themeColor="text1"/>
          <w:sz w:val="24"/>
          <w:szCs w:val="24"/>
          <w:lang w:val="en-GB"/>
        </w:rPr>
      </w:pPr>
      <w:r w:rsidRPr="00C635BD">
        <w:rPr>
          <w:rFonts w:ascii="Times New Roman" w:hAnsi="Times New Roman" w:cs="Times New Roman"/>
          <w:sz w:val="24"/>
          <w:szCs w:val="24"/>
        </w:rPr>
        <w:t xml:space="preserve">Fig.1s </w:t>
      </w:r>
      <w:r w:rsidRPr="00C635BD">
        <w:rPr>
          <w:rFonts w:ascii="Times New Roman" w:hAnsi="Times New Roman" w:cs="Times New Roman"/>
          <w:color w:val="000000" w:themeColor="text1"/>
          <w:sz w:val="24"/>
          <w:szCs w:val="24"/>
        </w:rPr>
        <w:t>High resolution XPS spectra of Ti2p for pure TiO</w:t>
      </w:r>
      <w:r w:rsidRPr="00C635BD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C635BD">
        <w:rPr>
          <w:rFonts w:ascii="Times New Roman" w:hAnsi="Times New Roman" w:cs="Times New Roman"/>
          <w:sz w:val="24"/>
          <w:szCs w:val="24"/>
        </w:rPr>
        <w:t xml:space="preserve"> powders</w:t>
      </w:r>
    </w:p>
    <w:p w:rsidR="003066B1" w:rsidRPr="00B01A60" w:rsidRDefault="003066B1" w:rsidP="003066B1">
      <w:pPr>
        <w:spacing w:line="360" w:lineRule="auto"/>
        <w:rPr>
          <w:iCs/>
          <w:color w:val="000000" w:themeColor="text1"/>
          <w:sz w:val="20"/>
          <w:lang w:val="en-GB"/>
        </w:rPr>
      </w:pPr>
    </w:p>
    <w:p w:rsidR="00C055C3" w:rsidRPr="00C635BD" w:rsidRDefault="003066B1" w:rsidP="003066B1">
      <w:pPr>
        <w:spacing w:line="360" w:lineRule="auto"/>
        <w:rPr>
          <w:rFonts w:ascii="Times New Roman" w:hAnsi="Times New Roman" w:cs="Times New Roman"/>
          <w:iCs/>
          <w:color w:val="000000" w:themeColor="text1"/>
          <w:sz w:val="24"/>
          <w:szCs w:val="24"/>
          <w:lang w:val="en-GB"/>
        </w:rPr>
      </w:pPr>
      <w:r w:rsidRPr="00C635BD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GB"/>
        </w:rPr>
        <w:t xml:space="preserve">Fig.S2 shows </w:t>
      </w:r>
      <w:r w:rsidR="00373F65" w:rsidRPr="00C635BD">
        <w:rPr>
          <w:rFonts w:ascii="Times New Roman" w:hAnsi="Times New Roman" w:cs="Times New Roman"/>
          <w:color w:val="000000" w:themeColor="text1"/>
          <w:sz w:val="24"/>
          <w:szCs w:val="24"/>
        </w:rPr>
        <w:t>the N</w:t>
      </w:r>
      <w:r w:rsidR="00373F65" w:rsidRPr="00C635BD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="00373F65" w:rsidRPr="00C635B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dsorption</w:t>
      </w:r>
      <w:r w:rsidR="00373F65" w:rsidRPr="00C635BD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>−</w:t>
      </w:r>
      <w:r w:rsidR="00373F65" w:rsidRPr="00C635B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sorption isotherms of </w:t>
      </w:r>
      <w:r w:rsidR="00C635BD" w:rsidRPr="00C635BD">
        <w:rPr>
          <w:rFonts w:ascii="Times New Roman" w:hAnsi="Times New Roman" w:cs="Times New Roman"/>
          <w:color w:val="000000" w:themeColor="text1"/>
          <w:sz w:val="24"/>
          <w:szCs w:val="24"/>
        </w:rPr>
        <w:t>carbon</w:t>
      </w:r>
      <w:r w:rsidR="00373F65" w:rsidRPr="00C635B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iber membrane</w:t>
      </w:r>
      <w:r w:rsidR="00C635BD" w:rsidRPr="00C635B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ithout TiO</w:t>
      </w:r>
      <w:r w:rsidR="00C635BD" w:rsidRPr="00C635BD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="00373F65" w:rsidRPr="00C635B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which exhibits a type IV isotherm and indicates a characteristics of porous materials. The </w:t>
      </w:r>
      <w:proofErr w:type="spellStart"/>
      <w:r w:rsidR="00373F65" w:rsidRPr="00C635BD">
        <w:rPr>
          <w:rFonts w:ascii="Times New Roman" w:hAnsi="Times New Roman" w:cs="Times New Roman"/>
          <w:color w:val="000000" w:themeColor="text1"/>
          <w:sz w:val="24"/>
          <w:szCs w:val="24"/>
        </w:rPr>
        <w:t>Brunauer</w:t>
      </w:r>
      <w:proofErr w:type="spellEnd"/>
      <w:r w:rsidR="00373F65" w:rsidRPr="00C635BD">
        <w:rPr>
          <w:rFonts w:ascii="Times New Roman" w:eastAsia="AdvP4C4E74" w:hAnsi="Times New Roman" w:cs="Times New Roman"/>
          <w:color w:val="000000" w:themeColor="text1"/>
          <w:sz w:val="24"/>
          <w:szCs w:val="24"/>
        </w:rPr>
        <w:t>-</w:t>
      </w:r>
      <w:r w:rsidR="00373F65" w:rsidRPr="00C635BD">
        <w:rPr>
          <w:rFonts w:ascii="Times New Roman" w:hAnsi="Times New Roman" w:cs="Times New Roman"/>
          <w:color w:val="000000" w:themeColor="text1"/>
          <w:sz w:val="24"/>
          <w:szCs w:val="24"/>
        </w:rPr>
        <w:t>Emmett</w:t>
      </w:r>
      <w:r w:rsidR="00373F65" w:rsidRPr="00C635BD">
        <w:rPr>
          <w:rFonts w:ascii="Times New Roman" w:eastAsia="AdvP4C4E74" w:hAnsi="Times New Roman" w:cs="Times New Roman"/>
          <w:color w:val="000000" w:themeColor="text1"/>
          <w:sz w:val="24"/>
          <w:szCs w:val="24"/>
        </w:rPr>
        <w:t>-</w:t>
      </w:r>
      <w:r w:rsidR="00373F65" w:rsidRPr="00C635B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eller (BET) surface area was measured to be </w:t>
      </w:r>
      <w:r w:rsidR="00C635BD" w:rsidRPr="00C635BD">
        <w:rPr>
          <w:rFonts w:ascii="Times New Roman" w:hAnsi="Times New Roman" w:cs="Times New Roman"/>
          <w:color w:val="000000" w:themeColor="text1"/>
          <w:sz w:val="24"/>
          <w:szCs w:val="24"/>
        </w:rPr>
        <w:t>357.7</w:t>
      </w:r>
      <w:r w:rsidR="00373F65" w:rsidRPr="00C635BD">
        <w:rPr>
          <w:rFonts w:ascii="Times New Roman" w:hAnsi="Times New Roman" w:cs="Times New Roman"/>
          <w:color w:val="000000" w:themeColor="text1"/>
          <w:sz w:val="24"/>
          <w:szCs w:val="24"/>
        </w:rPr>
        <w:t>m</w:t>
      </w:r>
      <w:r w:rsidR="00373F65" w:rsidRPr="00C635B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="00373F65" w:rsidRPr="00C635BD">
        <w:rPr>
          <w:rFonts w:ascii="Times New Roman" w:hAnsi="Times New Roman" w:cs="Times New Roman"/>
          <w:color w:val="000000" w:themeColor="text1"/>
          <w:sz w:val="24"/>
          <w:szCs w:val="24"/>
        </w:rPr>
        <w:t>/g, and the pore diameter distribution calculated on the basis of the Barrett-Joyner-</w:t>
      </w:r>
      <w:proofErr w:type="spellStart"/>
      <w:r w:rsidR="00373F65" w:rsidRPr="00C635BD">
        <w:rPr>
          <w:rFonts w:ascii="Times New Roman" w:hAnsi="Times New Roman" w:cs="Times New Roman"/>
          <w:color w:val="000000" w:themeColor="text1"/>
          <w:sz w:val="24"/>
          <w:szCs w:val="24"/>
        </w:rPr>
        <w:t>Halenda</w:t>
      </w:r>
      <w:proofErr w:type="spellEnd"/>
      <w:r w:rsidR="00373F65" w:rsidRPr="00C635B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BJH) mainly included </w:t>
      </w:r>
      <w:proofErr w:type="spellStart"/>
      <w:r w:rsidR="00373F65" w:rsidRPr="00C635BD">
        <w:rPr>
          <w:rFonts w:ascii="Times New Roman" w:hAnsi="Times New Roman" w:cs="Times New Roman"/>
          <w:color w:val="000000" w:themeColor="text1"/>
          <w:sz w:val="24"/>
          <w:szCs w:val="24"/>
        </w:rPr>
        <w:t>mesopores</w:t>
      </w:r>
      <w:proofErr w:type="spellEnd"/>
      <w:r w:rsidR="00373F65" w:rsidRPr="00C635B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C635BD" w:rsidRPr="00C635B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t 3~4 </w:t>
      </w:r>
      <w:r w:rsidR="00373F65" w:rsidRPr="00C635BD">
        <w:rPr>
          <w:rFonts w:ascii="Times New Roman" w:hAnsi="Times New Roman" w:cs="Times New Roman"/>
          <w:color w:val="000000" w:themeColor="text1"/>
          <w:sz w:val="24"/>
          <w:szCs w:val="24"/>
        </w:rPr>
        <w:t>nm</w:t>
      </w:r>
      <w:r w:rsidR="00C635BD" w:rsidRPr="00C635B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C055C3" w:rsidRPr="00C635BD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smaller </w:t>
      </w:r>
      <w:r w:rsidR="00C055C3" w:rsidRPr="00C635BD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lastRenderedPageBreak/>
        <w:t>than TiO</w:t>
      </w:r>
      <w:r w:rsidR="00C055C3" w:rsidRPr="00C635BD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vertAlign w:val="subscript"/>
        </w:rPr>
        <w:t>2</w:t>
      </w:r>
      <w:r w:rsidR="00C055C3" w:rsidRPr="00C635BD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/C fiber</w:t>
      </w:r>
      <w:bookmarkStart w:id="6" w:name="_GoBack"/>
      <w:bookmarkEnd w:id="6"/>
      <w:r w:rsidR="00C635BD" w:rsidRPr="00C635BD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.</w:t>
      </w:r>
    </w:p>
    <w:p w:rsidR="00CC7A0A" w:rsidRDefault="00CC7A0A" w:rsidP="00CC7A0A">
      <w:pPr>
        <w:spacing w:line="360" w:lineRule="auto"/>
        <w:jc w:val="center"/>
        <w:rPr>
          <w:rFonts w:hint="eastAsia"/>
        </w:rPr>
      </w:pPr>
      <w:r>
        <w:object w:dxaOrig="6191" w:dyaOrig="5005">
          <v:shape id="_x0000_i1026" type="#_x0000_t75" style="width:309.3pt;height:250pt" o:ole="">
            <v:imagedata r:id="rId8" o:title=""/>
          </v:shape>
          <o:OLEObject Type="Embed" ProgID="Origin50.Graph" ShapeID="_x0000_i1026" DrawAspect="Content" ObjectID="_1557946670" r:id="rId9"/>
        </w:object>
      </w:r>
    </w:p>
    <w:p w:rsidR="00C635BD" w:rsidRPr="003066B1" w:rsidRDefault="00C635BD" w:rsidP="00CC7A0A">
      <w:pPr>
        <w:spacing w:line="360" w:lineRule="auto"/>
        <w:jc w:val="center"/>
      </w:pPr>
      <w:r>
        <w:rPr>
          <w:rFonts w:hint="eastAsia"/>
        </w:rPr>
        <w:t xml:space="preserve">Fig.S2 </w:t>
      </w:r>
      <w:r w:rsidRPr="00C635BD">
        <w:rPr>
          <w:rFonts w:ascii="Times New Roman" w:hAnsi="Times New Roman" w:cs="Times New Roman"/>
          <w:color w:val="000000" w:themeColor="text1"/>
          <w:sz w:val="24"/>
          <w:szCs w:val="24"/>
        </w:rPr>
        <w:t>N</w:t>
      </w:r>
      <w:r w:rsidRPr="00C635BD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C635B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dsorption</w:t>
      </w:r>
      <w:r w:rsidRPr="00C635BD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>−</w:t>
      </w:r>
      <w:r w:rsidRPr="00C635BD">
        <w:rPr>
          <w:rFonts w:ascii="Times New Roman" w:hAnsi="Times New Roman" w:cs="Times New Roman"/>
          <w:color w:val="000000" w:themeColor="text1"/>
          <w:sz w:val="24"/>
          <w:szCs w:val="24"/>
        </w:rPr>
        <w:t>desorption isotherms of carbon fiber membrane without TiO</w:t>
      </w:r>
      <w:r w:rsidRPr="00C635BD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</w:p>
    <w:sectPr w:rsidR="00C635BD" w:rsidRPr="003066B1" w:rsidSect="009203B2">
      <w:headerReference w:type="default" r:id="rId10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90B5E" w:rsidRDefault="00890B5E" w:rsidP="00890B5E">
      <w:r>
        <w:separator/>
      </w:r>
    </w:p>
  </w:endnote>
  <w:endnote w:type="continuationSeparator" w:id="0">
    <w:p w:rsidR="00890B5E" w:rsidRDefault="00890B5E" w:rsidP="00890B5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P4C4E74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90B5E" w:rsidRDefault="00890B5E" w:rsidP="00890B5E">
      <w:r>
        <w:separator/>
      </w:r>
    </w:p>
  </w:footnote>
  <w:footnote w:type="continuationSeparator" w:id="0">
    <w:p w:rsidR="00890B5E" w:rsidRDefault="00890B5E" w:rsidP="00890B5E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90B5E" w:rsidRDefault="00890B5E">
    <w:pPr>
      <w:pStyle w:val="a4"/>
    </w:pPr>
    <w:r>
      <w:rPr>
        <w:rFonts w:hint="eastAsia"/>
      </w:rPr>
      <w:t>Royal Society Open Science</w: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066B1"/>
    <w:rsid w:val="00002ADA"/>
    <w:rsid w:val="00035E54"/>
    <w:rsid w:val="00036EE2"/>
    <w:rsid w:val="0005117B"/>
    <w:rsid w:val="0005267C"/>
    <w:rsid w:val="00052F41"/>
    <w:rsid w:val="0005408E"/>
    <w:rsid w:val="000556A1"/>
    <w:rsid w:val="000569F8"/>
    <w:rsid w:val="00081AA3"/>
    <w:rsid w:val="000A1968"/>
    <w:rsid w:val="000A69C2"/>
    <w:rsid w:val="000C69EB"/>
    <w:rsid w:val="000F2290"/>
    <w:rsid w:val="000F7BFD"/>
    <w:rsid w:val="00110980"/>
    <w:rsid w:val="00111BD1"/>
    <w:rsid w:val="00111E58"/>
    <w:rsid w:val="00114AFF"/>
    <w:rsid w:val="00122387"/>
    <w:rsid w:val="001225CA"/>
    <w:rsid w:val="00124F76"/>
    <w:rsid w:val="00127630"/>
    <w:rsid w:val="00131A08"/>
    <w:rsid w:val="0014556A"/>
    <w:rsid w:val="001500DF"/>
    <w:rsid w:val="00157302"/>
    <w:rsid w:val="001714FD"/>
    <w:rsid w:val="00187750"/>
    <w:rsid w:val="00193E46"/>
    <w:rsid w:val="001974F4"/>
    <w:rsid w:val="001A16E9"/>
    <w:rsid w:val="001A48A7"/>
    <w:rsid w:val="001B2840"/>
    <w:rsid w:val="001B57D8"/>
    <w:rsid w:val="001B7781"/>
    <w:rsid w:val="001C5B97"/>
    <w:rsid w:val="001C6928"/>
    <w:rsid w:val="001C710E"/>
    <w:rsid w:val="001D029A"/>
    <w:rsid w:val="001E09FB"/>
    <w:rsid w:val="001E51E9"/>
    <w:rsid w:val="001F01E1"/>
    <w:rsid w:val="001F79B5"/>
    <w:rsid w:val="00201D26"/>
    <w:rsid w:val="00203776"/>
    <w:rsid w:val="00207D8B"/>
    <w:rsid w:val="002132A0"/>
    <w:rsid w:val="002133B4"/>
    <w:rsid w:val="0021511F"/>
    <w:rsid w:val="002227DF"/>
    <w:rsid w:val="00227097"/>
    <w:rsid w:val="00233442"/>
    <w:rsid w:val="0023436C"/>
    <w:rsid w:val="002365EC"/>
    <w:rsid w:val="00241392"/>
    <w:rsid w:val="0024453B"/>
    <w:rsid w:val="002500C7"/>
    <w:rsid w:val="00251007"/>
    <w:rsid w:val="00261310"/>
    <w:rsid w:val="00262012"/>
    <w:rsid w:val="002627A5"/>
    <w:rsid w:val="00262E6B"/>
    <w:rsid w:val="0026747B"/>
    <w:rsid w:val="00270713"/>
    <w:rsid w:val="0027266F"/>
    <w:rsid w:val="0027774A"/>
    <w:rsid w:val="00285F90"/>
    <w:rsid w:val="0029738D"/>
    <w:rsid w:val="002A4D57"/>
    <w:rsid w:val="002B7F1C"/>
    <w:rsid w:val="002D5A73"/>
    <w:rsid w:val="002E064F"/>
    <w:rsid w:val="002E2084"/>
    <w:rsid w:val="003047AD"/>
    <w:rsid w:val="003066B1"/>
    <w:rsid w:val="00311FDE"/>
    <w:rsid w:val="003123B9"/>
    <w:rsid w:val="00323C0B"/>
    <w:rsid w:val="003357AA"/>
    <w:rsid w:val="0034085A"/>
    <w:rsid w:val="00347AFE"/>
    <w:rsid w:val="0035159B"/>
    <w:rsid w:val="00355FED"/>
    <w:rsid w:val="00357E96"/>
    <w:rsid w:val="00364AE4"/>
    <w:rsid w:val="00370FA1"/>
    <w:rsid w:val="003712C3"/>
    <w:rsid w:val="00371659"/>
    <w:rsid w:val="00373F65"/>
    <w:rsid w:val="00377FF9"/>
    <w:rsid w:val="003805DE"/>
    <w:rsid w:val="00396E16"/>
    <w:rsid w:val="003A32FC"/>
    <w:rsid w:val="003B6235"/>
    <w:rsid w:val="003B7F66"/>
    <w:rsid w:val="003C05DE"/>
    <w:rsid w:val="003C6C25"/>
    <w:rsid w:val="003D21F8"/>
    <w:rsid w:val="003D27D2"/>
    <w:rsid w:val="003D2C1C"/>
    <w:rsid w:val="003D556F"/>
    <w:rsid w:val="003F7A16"/>
    <w:rsid w:val="004006E4"/>
    <w:rsid w:val="00401A87"/>
    <w:rsid w:val="00401D00"/>
    <w:rsid w:val="004024D5"/>
    <w:rsid w:val="00422A1A"/>
    <w:rsid w:val="00424001"/>
    <w:rsid w:val="00441E21"/>
    <w:rsid w:val="004456A8"/>
    <w:rsid w:val="00461BF9"/>
    <w:rsid w:val="00470EB5"/>
    <w:rsid w:val="00482436"/>
    <w:rsid w:val="00484839"/>
    <w:rsid w:val="00491B08"/>
    <w:rsid w:val="0049531C"/>
    <w:rsid w:val="00497352"/>
    <w:rsid w:val="004A21FE"/>
    <w:rsid w:val="004C48AD"/>
    <w:rsid w:val="004D1933"/>
    <w:rsid w:val="004E2A6B"/>
    <w:rsid w:val="004E774B"/>
    <w:rsid w:val="004F3474"/>
    <w:rsid w:val="004F453F"/>
    <w:rsid w:val="004F45B3"/>
    <w:rsid w:val="004F4A8E"/>
    <w:rsid w:val="004F5AA0"/>
    <w:rsid w:val="00525009"/>
    <w:rsid w:val="005261D9"/>
    <w:rsid w:val="00531DEA"/>
    <w:rsid w:val="00532A1C"/>
    <w:rsid w:val="00534AEF"/>
    <w:rsid w:val="00536936"/>
    <w:rsid w:val="00537258"/>
    <w:rsid w:val="005413FE"/>
    <w:rsid w:val="00552B27"/>
    <w:rsid w:val="00564F7E"/>
    <w:rsid w:val="005654E1"/>
    <w:rsid w:val="005662E3"/>
    <w:rsid w:val="00566CE7"/>
    <w:rsid w:val="00582844"/>
    <w:rsid w:val="00584ACA"/>
    <w:rsid w:val="00592F96"/>
    <w:rsid w:val="00595F8A"/>
    <w:rsid w:val="005A4569"/>
    <w:rsid w:val="005A7D7B"/>
    <w:rsid w:val="005B543C"/>
    <w:rsid w:val="005B5718"/>
    <w:rsid w:val="005B60A5"/>
    <w:rsid w:val="005C2474"/>
    <w:rsid w:val="005D7EC6"/>
    <w:rsid w:val="005E2DA4"/>
    <w:rsid w:val="005F195D"/>
    <w:rsid w:val="005F203B"/>
    <w:rsid w:val="005F52DA"/>
    <w:rsid w:val="005F7396"/>
    <w:rsid w:val="00600DBF"/>
    <w:rsid w:val="00603877"/>
    <w:rsid w:val="006078F2"/>
    <w:rsid w:val="00610A30"/>
    <w:rsid w:val="00616B22"/>
    <w:rsid w:val="00620ECA"/>
    <w:rsid w:val="00626695"/>
    <w:rsid w:val="00636057"/>
    <w:rsid w:val="00640AB4"/>
    <w:rsid w:val="00644C14"/>
    <w:rsid w:val="00646EF1"/>
    <w:rsid w:val="00656345"/>
    <w:rsid w:val="00660449"/>
    <w:rsid w:val="006653D9"/>
    <w:rsid w:val="00671E11"/>
    <w:rsid w:val="006774C2"/>
    <w:rsid w:val="006950EA"/>
    <w:rsid w:val="006A3301"/>
    <w:rsid w:val="006A73CF"/>
    <w:rsid w:val="006B142F"/>
    <w:rsid w:val="006B6F14"/>
    <w:rsid w:val="006D1727"/>
    <w:rsid w:val="006F07D8"/>
    <w:rsid w:val="006F3677"/>
    <w:rsid w:val="006F3F6E"/>
    <w:rsid w:val="006F40E3"/>
    <w:rsid w:val="007003A9"/>
    <w:rsid w:val="007015C5"/>
    <w:rsid w:val="00712591"/>
    <w:rsid w:val="00713123"/>
    <w:rsid w:val="0071591F"/>
    <w:rsid w:val="007162C7"/>
    <w:rsid w:val="00734AA4"/>
    <w:rsid w:val="0074043F"/>
    <w:rsid w:val="00750757"/>
    <w:rsid w:val="0075680E"/>
    <w:rsid w:val="00761126"/>
    <w:rsid w:val="00765779"/>
    <w:rsid w:val="00782CE7"/>
    <w:rsid w:val="00784192"/>
    <w:rsid w:val="007854AC"/>
    <w:rsid w:val="00791E6D"/>
    <w:rsid w:val="007A4510"/>
    <w:rsid w:val="007B40AE"/>
    <w:rsid w:val="007B4C42"/>
    <w:rsid w:val="007C0127"/>
    <w:rsid w:val="007D4CE5"/>
    <w:rsid w:val="007E47D2"/>
    <w:rsid w:val="007F2165"/>
    <w:rsid w:val="007F3230"/>
    <w:rsid w:val="0081194D"/>
    <w:rsid w:val="0081783C"/>
    <w:rsid w:val="00817899"/>
    <w:rsid w:val="00835361"/>
    <w:rsid w:val="00841F40"/>
    <w:rsid w:val="00843472"/>
    <w:rsid w:val="00844A14"/>
    <w:rsid w:val="00863D2B"/>
    <w:rsid w:val="00873243"/>
    <w:rsid w:val="00877B47"/>
    <w:rsid w:val="00880EB1"/>
    <w:rsid w:val="008854A4"/>
    <w:rsid w:val="00890B5E"/>
    <w:rsid w:val="00894BCA"/>
    <w:rsid w:val="00896255"/>
    <w:rsid w:val="008B0135"/>
    <w:rsid w:val="008B4636"/>
    <w:rsid w:val="008B517D"/>
    <w:rsid w:val="008B7B4B"/>
    <w:rsid w:val="008C096B"/>
    <w:rsid w:val="008D33AC"/>
    <w:rsid w:val="008D5620"/>
    <w:rsid w:val="008D6482"/>
    <w:rsid w:val="008E2922"/>
    <w:rsid w:val="008E32F4"/>
    <w:rsid w:val="008E4B98"/>
    <w:rsid w:val="008E59F5"/>
    <w:rsid w:val="008E703C"/>
    <w:rsid w:val="008E79B1"/>
    <w:rsid w:val="008F5839"/>
    <w:rsid w:val="00917B78"/>
    <w:rsid w:val="009203B2"/>
    <w:rsid w:val="00923008"/>
    <w:rsid w:val="00924F41"/>
    <w:rsid w:val="0093305B"/>
    <w:rsid w:val="0093652F"/>
    <w:rsid w:val="009433FD"/>
    <w:rsid w:val="009471A3"/>
    <w:rsid w:val="0095059A"/>
    <w:rsid w:val="0095137B"/>
    <w:rsid w:val="00970105"/>
    <w:rsid w:val="00976D0B"/>
    <w:rsid w:val="00996CB6"/>
    <w:rsid w:val="009A34D6"/>
    <w:rsid w:val="009C4C4B"/>
    <w:rsid w:val="009C540F"/>
    <w:rsid w:val="009D6C80"/>
    <w:rsid w:val="009E046A"/>
    <w:rsid w:val="009F1F04"/>
    <w:rsid w:val="00A0204B"/>
    <w:rsid w:val="00A0762C"/>
    <w:rsid w:val="00A13690"/>
    <w:rsid w:val="00A2375A"/>
    <w:rsid w:val="00A2522A"/>
    <w:rsid w:val="00A313C3"/>
    <w:rsid w:val="00A36DF6"/>
    <w:rsid w:val="00A50F47"/>
    <w:rsid w:val="00A532A4"/>
    <w:rsid w:val="00A569AC"/>
    <w:rsid w:val="00A81B0C"/>
    <w:rsid w:val="00A9401C"/>
    <w:rsid w:val="00A959D0"/>
    <w:rsid w:val="00AA01F0"/>
    <w:rsid w:val="00AA1B5F"/>
    <w:rsid w:val="00AA28C5"/>
    <w:rsid w:val="00AB0915"/>
    <w:rsid w:val="00AB131D"/>
    <w:rsid w:val="00AB4DF9"/>
    <w:rsid w:val="00AD3862"/>
    <w:rsid w:val="00AD6C58"/>
    <w:rsid w:val="00AE2A14"/>
    <w:rsid w:val="00AE3D7F"/>
    <w:rsid w:val="00AF0E49"/>
    <w:rsid w:val="00AF1DA3"/>
    <w:rsid w:val="00B01A60"/>
    <w:rsid w:val="00B07B7F"/>
    <w:rsid w:val="00B10040"/>
    <w:rsid w:val="00B15EE1"/>
    <w:rsid w:val="00B21A9A"/>
    <w:rsid w:val="00B35FA9"/>
    <w:rsid w:val="00B40942"/>
    <w:rsid w:val="00B42FBA"/>
    <w:rsid w:val="00B43153"/>
    <w:rsid w:val="00B4492A"/>
    <w:rsid w:val="00B44C44"/>
    <w:rsid w:val="00B73821"/>
    <w:rsid w:val="00B81F2A"/>
    <w:rsid w:val="00B82585"/>
    <w:rsid w:val="00B85566"/>
    <w:rsid w:val="00B85AAF"/>
    <w:rsid w:val="00B94A62"/>
    <w:rsid w:val="00B94C24"/>
    <w:rsid w:val="00BA18DA"/>
    <w:rsid w:val="00BA74E4"/>
    <w:rsid w:val="00BC030D"/>
    <w:rsid w:val="00BC142C"/>
    <w:rsid w:val="00BC7D2E"/>
    <w:rsid w:val="00BD56C2"/>
    <w:rsid w:val="00BE1B31"/>
    <w:rsid w:val="00BF1BFF"/>
    <w:rsid w:val="00BF71C0"/>
    <w:rsid w:val="00C0554A"/>
    <w:rsid w:val="00C055C3"/>
    <w:rsid w:val="00C077BE"/>
    <w:rsid w:val="00C14498"/>
    <w:rsid w:val="00C204D2"/>
    <w:rsid w:val="00C45F4F"/>
    <w:rsid w:val="00C5541D"/>
    <w:rsid w:val="00C635BD"/>
    <w:rsid w:val="00C73F69"/>
    <w:rsid w:val="00C8388A"/>
    <w:rsid w:val="00C95874"/>
    <w:rsid w:val="00C95F29"/>
    <w:rsid w:val="00CA62E8"/>
    <w:rsid w:val="00CB7589"/>
    <w:rsid w:val="00CB771D"/>
    <w:rsid w:val="00CC70A0"/>
    <w:rsid w:val="00CC7A0A"/>
    <w:rsid w:val="00CD3EE7"/>
    <w:rsid w:val="00CE2451"/>
    <w:rsid w:val="00CE40F3"/>
    <w:rsid w:val="00CF3550"/>
    <w:rsid w:val="00D01B01"/>
    <w:rsid w:val="00D01DCA"/>
    <w:rsid w:val="00D06C90"/>
    <w:rsid w:val="00D12DB5"/>
    <w:rsid w:val="00D16F5E"/>
    <w:rsid w:val="00D21DCA"/>
    <w:rsid w:val="00D234FB"/>
    <w:rsid w:val="00D23528"/>
    <w:rsid w:val="00D30610"/>
    <w:rsid w:val="00D36DE7"/>
    <w:rsid w:val="00D4014A"/>
    <w:rsid w:val="00D42BE1"/>
    <w:rsid w:val="00D54896"/>
    <w:rsid w:val="00D565E0"/>
    <w:rsid w:val="00D60417"/>
    <w:rsid w:val="00D63895"/>
    <w:rsid w:val="00D65785"/>
    <w:rsid w:val="00D74B7B"/>
    <w:rsid w:val="00D75F2E"/>
    <w:rsid w:val="00D81A78"/>
    <w:rsid w:val="00D81B93"/>
    <w:rsid w:val="00D85BAA"/>
    <w:rsid w:val="00D879E6"/>
    <w:rsid w:val="00D917B4"/>
    <w:rsid w:val="00D965F9"/>
    <w:rsid w:val="00D96B42"/>
    <w:rsid w:val="00DB5943"/>
    <w:rsid w:val="00DC0D72"/>
    <w:rsid w:val="00DC5850"/>
    <w:rsid w:val="00DE0F6B"/>
    <w:rsid w:val="00DE203F"/>
    <w:rsid w:val="00DF1F41"/>
    <w:rsid w:val="00DF33E9"/>
    <w:rsid w:val="00DF6FCB"/>
    <w:rsid w:val="00DF7C82"/>
    <w:rsid w:val="00DF7F02"/>
    <w:rsid w:val="00E01AFE"/>
    <w:rsid w:val="00E022FD"/>
    <w:rsid w:val="00E03EEC"/>
    <w:rsid w:val="00E06A8F"/>
    <w:rsid w:val="00E11C18"/>
    <w:rsid w:val="00E16E22"/>
    <w:rsid w:val="00E25471"/>
    <w:rsid w:val="00E310EA"/>
    <w:rsid w:val="00E311C8"/>
    <w:rsid w:val="00E46D5F"/>
    <w:rsid w:val="00E4799C"/>
    <w:rsid w:val="00E53517"/>
    <w:rsid w:val="00E5683C"/>
    <w:rsid w:val="00E71818"/>
    <w:rsid w:val="00E72674"/>
    <w:rsid w:val="00E734E5"/>
    <w:rsid w:val="00E76FA8"/>
    <w:rsid w:val="00E77603"/>
    <w:rsid w:val="00E811B1"/>
    <w:rsid w:val="00E83F02"/>
    <w:rsid w:val="00E92530"/>
    <w:rsid w:val="00EA1AFE"/>
    <w:rsid w:val="00EA3219"/>
    <w:rsid w:val="00EA7FBD"/>
    <w:rsid w:val="00ED2E86"/>
    <w:rsid w:val="00EF2D2F"/>
    <w:rsid w:val="00EF382E"/>
    <w:rsid w:val="00F03B8F"/>
    <w:rsid w:val="00F103DA"/>
    <w:rsid w:val="00F10A06"/>
    <w:rsid w:val="00F11B3D"/>
    <w:rsid w:val="00F17B2D"/>
    <w:rsid w:val="00F214DA"/>
    <w:rsid w:val="00F304F3"/>
    <w:rsid w:val="00F36232"/>
    <w:rsid w:val="00F43012"/>
    <w:rsid w:val="00F462AE"/>
    <w:rsid w:val="00F620A6"/>
    <w:rsid w:val="00F63874"/>
    <w:rsid w:val="00F6573F"/>
    <w:rsid w:val="00F65D07"/>
    <w:rsid w:val="00F67BE6"/>
    <w:rsid w:val="00F822E7"/>
    <w:rsid w:val="00F84AF0"/>
    <w:rsid w:val="00F92A17"/>
    <w:rsid w:val="00F96D9A"/>
    <w:rsid w:val="00FA02F4"/>
    <w:rsid w:val="00FA7666"/>
    <w:rsid w:val="00FB115F"/>
    <w:rsid w:val="00FC397A"/>
    <w:rsid w:val="00FC5133"/>
    <w:rsid w:val="00FD2357"/>
    <w:rsid w:val="00FD6A9F"/>
    <w:rsid w:val="00FE0201"/>
    <w:rsid w:val="00FE70C9"/>
    <w:rsid w:val="00FF18C0"/>
    <w:rsid w:val="00FF412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203B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RSCH02PaperAuthorsandByline">
    <w:name w:val="RSC H02 Paper Authors and Byline"/>
    <w:basedOn w:val="a"/>
    <w:link w:val="RSCH02PaperAuthorsandBylineChar"/>
    <w:qFormat/>
    <w:rsid w:val="003066B1"/>
    <w:pPr>
      <w:widowControl/>
      <w:spacing w:after="120" w:line="240" w:lineRule="exact"/>
      <w:jc w:val="left"/>
    </w:pPr>
    <w:rPr>
      <w:rFonts w:cs="Times New Roman"/>
      <w:kern w:val="0"/>
      <w:sz w:val="20"/>
      <w:lang w:val="en-GB" w:eastAsia="en-US"/>
    </w:rPr>
  </w:style>
  <w:style w:type="character" w:customStyle="1" w:styleId="RSCH02PaperAuthorsandBylineChar">
    <w:name w:val="RSC H02 Paper Authors and Byline Char"/>
    <w:basedOn w:val="a0"/>
    <w:link w:val="RSCH02PaperAuthorsandByline"/>
    <w:rsid w:val="003066B1"/>
    <w:rPr>
      <w:rFonts w:cs="Times New Roman"/>
      <w:kern w:val="0"/>
      <w:sz w:val="20"/>
      <w:lang w:val="en-GB" w:eastAsia="en-US"/>
    </w:rPr>
  </w:style>
  <w:style w:type="paragraph" w:styleId="a3">
    <w:name w:val="Balloon Text"/>
    <w:basedOn w:val="a"/>
    <w:link w:val="Char"/>
    <w:uiPriority w:val="99"/>
    <w:semiHidden/>
    <w:unhideWhenUsed/>
    <w:rsid w:val="00CC7A0A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CC7A0A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890B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890B5E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890B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890B5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13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eader" Target="header1.xml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2</Pages>
  <Words>165</Words>
  <Characters>947</Characters>
  <Application>Microsoft Office Word</Application>
  <DocSecurity>0</DocSecurity>
  <Lines>7</Lines>
  <Paragraphs>2</Paragraphs>
  <ScaleCrop>false</ScaleCrop>
  <Company/>
  <LinksUpToDate>false</LinksUpToDate>
  <CharactersWithSpaces>11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mx</dc:creator>
  <cp:lastModifiedBy>jmx</cp:lastModifiedBy>
  <cp:revision>7</cp:revision>
  <dcterms:created xsi:type="dcterms:W3CDTF">2017-05-31T14:06:00Z</dcterms:created>
  <dcterms:modified xsi:type="dcterms:W3CDTF">2017-06-02T14:11:00Z</dcterms:modified>
</cp:coreProperties>
</file>